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170" w:type="dxa"/>
        <w:jc w:val="center"/>
        <w:tblLook w:val="04A0" w:firstRow="1" w:lastRow="0" w:firstColumn="1" w:lastColumn="0" w:noHBand="0" w:noVBand="1"/>
      </w:tblPr>
      <w:tblGrid>
        <w:gridCol w:w="1701"/>
        <w:gridCol w:w="1559"/>
        <w:gridCol w:w="1220"/>
        <w:gridCol w:w="1842"/>
        <w:gridCol w:w="1343"/>
        <w:gridCol w:w="2115"/>
        <w:gridCol w:w="1787"/>
        <w:gridCol w:w="2603"/>
      </w:tblGrid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B0BC1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C</w:t>
            </w:r>
            <w:r w:rsidRPr="003B0BC1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omparisons 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Cases (n)  Controls (n)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B0BC1">
              <w:rPr>
                <w:rFonts w:asciiTheme="majorHAnsi" w:hAnsiTheme="majorHAnsi"/>
                <w:b/>
                <w:bCs/>
                <w:sz w:val="20"/>
                <w:szCs w:val="20"/>
              </w:rPr>
              <w:t>Heterogeneity chi</w:t>
            </w:r>
            <w:r w:rsidRPr="003B0BC1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3B0BC1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B0BC1">
              <w:rPr>
                <w:rFonts w:asciiTheme="majorHAnsi" w:hAnsiTheme="majorHAnsi"/>
                <w:b/>
                <w:bCs/>
                <w:sz w:val="20"/>
                <w:szCs w:val="20"/>
              </w:rPr>
              <w:t>Inconsistency I</w:t>
            </w:r>
            <w:r w:rsidRPr="003B0BC1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2763FA">
              <w:rPr>
                <w:rFonts w:asciiTheme="majorHAnsi" w:hAnsi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B0BC1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Effect measure 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SMD 95% CI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B0BC1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Overall effect 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Z</w:t>
            </w:r>
          </w:p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B0BC1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3B0BC1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Blood Zn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794/768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05.87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>
              <w:rPr>
                <w:rFonts w:asciiTheme="majorHAnsi" w:hAnsiTheme="majorHAnsi"/>
                <w:sz w:val="20"/>
                <w:szCs w:val="20"/>
              </w:rPr>
              <w:t xml:space="preserve">1.30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 xml:space="preserve">1.75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84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.59 (&lt;.00001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L0F1dGhvcj48WWVhcj4xOTkyPC9ZZWFyPjxSZWNOdW0+NjE1OTwvUmVjTnVtPjxyZWNvcmQ+PHJl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WJyaXM8L0F1dGhvcj48WWVhcj4xOTg0PC9ZZWFyPjxS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L0F1dGhvcj48WWVhcj4xOTkyPC9ZZWFyPjxSZWNOdW0+NjE1OTwvUmVjTnVtPjxyZWNvcmQ+PHJl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5, 76, 78, 79, 81-83, 85-87, 89-98, 101, 102, 104, 105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Plasma Zn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43/356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34.06 (0.0005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>
              <w:rPr>
                <w:rFonts w:asciiTheme="majorHAnsi" w:hAnsiTheme="majorHAnsi"/>
                <w:sz w:val="20"/>
                <w:szCs w:val="20"/>
              </w:rPr>
              <w:t xml:space="preserve">1.23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 xml:space="preserve">1.93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54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.47 (0.0005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WJyaXM8L0F1dGhvcj48WWVhcj4xOTg0PC9ZZWFyPjxS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WJyaXM8L0F1dGhvcj48WWVhcj4xOTg0PC9ZZWFyPjxS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5, 76, 81-83, 85, 87, 89-91, 95, 97, 98, 101, 102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erum Zn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51/412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07.29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9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>
              <w:rPr>
                <w:rFonts w:asciiTheme="majorHAnsi" w:hAnsiTheme="majorHAnsi"/>
                <w:sz w:val="20"/>
                <w:szCs w:val="20"/>
              </w:rPr>
              <w:t xml:space="preserve">1.44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 xml:space="preserve">1.93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95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.75 (&lt;.00001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XJ6aW48L0F1dGhvcj48WWVhcj4yMDE0PC9ZZWFyPjxS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XJ6aW48L0F1dGhvcj48WWVhcj4yMDE0PC9ZZWFyPjxS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9, 86, 88, 92-94, 96, 104, 105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RBC Zn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95/123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69.70</w:t>
            </w:r>
          </w:p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.88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0.48, 3.28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.63 (0.009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Q8L1JlY051bT48RGlzcGxheVRleHQ+KDc2LCA4MSwgODMsIDg0LCAxMDIpPC9E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Q8L1JlY051bT48RGlzcGxheVRleHQ+KDc2LCA4MSwgODMsIDg0LCAxMDIpPC9E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6, 81, 83, 84, 102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RBC Zn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78/95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5.95 (0.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1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.62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1.59, 3.66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.97 (&lt;.00001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NYXJxdWVzPC9BdXRob3I+PFllYXI+MjAwNzwvWWVhcj48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NYXJxdWVzPC9BdXRob3I+PFllYXI+MjAwNzwvWWVhcj48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81, 83, 102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Hair Zn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55/97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.58 (0.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>
              <w:rPr>
                <w:rFonts w:asciiTheme="majorHAnsi" w:hAnsiTheme="majorHAnsi"/>
                <w:sz w:val="20"/>
                <w:szCs w:val="20"/>
              </w:rPr>
              <w:t xml:space="preserve">0.54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 xml:space="preserve">0.97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12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.50 (0.01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YXJsb3c8L0F1dGhvcj48WWVhcj4xOTgxPC9ZZWFyPjxS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YXJsb3c8L0F1dGhvcj48WWVhcj4xOTgxPC9ZZWFyPjxS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80, 100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aliva Zn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89/83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6.38 (0.09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>
              <w:rPr>
                <w:rFonts w:asciiTheme="majorHAnsi" w:hAnsiTheme="majorHAnsi"/>
                <w:sz w:val="20"/>
                <w:szCs w:val="20"/>
              </w:rPr>
              <w:t xml:space="preserve">0.05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49, 0.40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21 (0.84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DdXRyZXNzPC9BdXRob3I+PFllYXI+MTk3MjwvWWVhcj48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DdXRyZXNzPC9BdXRob3I+PFllYXI+MTk3MjwvWWVhcj48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7, 99, 103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Blood Cu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48/390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72.82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2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01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36, 0.37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03 (0.98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ZXk+PGtleSBhcHA9IkVOV2ViIiBkYi1pZD0iIj4wPC9rZXk+PC9mb3JlaWduLWtleXM+PHJlZi10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XJ6aW48L0F1dGhvcj48WWVhcj4yMDE0PC9ZZWFyPjxS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ZXk+PGtleSBhcHA9IkVOV2ViIiBkYi1pZD0iIj4wPC9rZXk+PC9mb3JlaWduLWtleXM+PHJlZi10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81, 83, 85, 93, 95-97, 101, 104, 105, 128, 142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Plasma Cu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72/172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5.52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0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29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31, 0.72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77 (0.44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ZXJuw6FuZGV6PC9BdXRob3I+PFllYXI+MjAwNTwvWWVh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ZXJuw6FuZGV6PC9BdXRob3I+PFllYXI+MjAwNTwvWWVh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81, 83, 85, 95, 97, 101, 142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erum Cu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76/218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5.93 (&lt;.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1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24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72, 0.24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94 (0.35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XJ6aW48L0F1dGhvcj48WWVhcj4yMDE0PC9ZZWFyPjxS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XJ6aW48L0F1dGhvcj48WWVhcj4yMDE0PC9ZZWFyPjxS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93, 96, 104, 105, 128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bookmarkStart w:id="0" w:name="_GoBack" w:colFirst="0" w:colLast="6"/>
            <w:r w:rsidRPr="003B0BC1">
              <w:rPr>
                <w:rFonts w:asciiTheme="majorHAnsi" w:hAnsiTheme="majorHAnsi"/>
                <w:sz w:val="20"/>
                <w:szCs w:val="20"/>
              </w:rPr>
              <w:t>RBC Cu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83/125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3.88 (0.008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1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.77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1.96, 3.57]</w:t>
            </w:r>
          </w:p>
        </w:tc>
        <w:tc>
          <w:tcPr>
            <w:tcW w:w="1787" w:type="dxa"/>
            <w:vAlign w:val="center"/>
          </w:tcPr>
          <w:p w:rsidR="00EE39BA" w:rsidRPr="003B0BC1" w:rsidRDefault="002D1D2D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6.74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(&lt;.00001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Q8L1JlY051bT48RGlzcGxheVRleHQ+KDgxLCA4MywgODQsIDEyOCk8L0Rpc3Bs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Q8L1JlY051bT48RGlzcGxheVRleHQ+KDgxLCA4MywgODQsIDEyOCk8L0Rpc3Bs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81, 83, 84, 128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bookmarkEnd w:id="0"/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Blood Se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87/517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62.31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1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99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 xml:space="preserve">1.55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43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.44 (0.0006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E8L1JlY051bT48RGlzcGxheVRleHQ+KDgxLCA4MywgOTMsIDk1LTk3LCAxMDUs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E8L1JlY051bT48RGlzcGxheVRleHQ+KDgxLCA4MywgOTMsIDk1LTk3LCAxMDUs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81, 83, 93, 95-97, 105, 106, 122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Plasma Se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47/278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02.21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2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66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1.49, 0.18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.53 (0.12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E8L1JlY051bT48RGlzcGxheVRleHQ+KDgxLCA4MywgOTUsIDEwNiwgMTIyKTwv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E8L1JlY051bT48RGlzcGxheVRleHQ+KDgxLCA4MywgOTUsIDEwNiwgMTIyKTwv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81, 83, 95, 106, 122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erum Se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08/115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.35 (0.15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4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60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 xml:space="preserve">0.97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23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.21 (0.001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XJ6aW48L0F1dGhvcj48WWVhcj4yMDE0PC9ZZWFyPjxS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GYXJ6aW48L0F1dGhvcj48WWVhcj4yMDE0PC9ZZWFyPjxS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93, 96, 105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Whole blood Se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2/124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.22 (0.20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2.60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 xml:space="preserve">3.32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1.89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7.11 (&lt;.00001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Hcm9tYWR6acWEc2thPC9BdXRob3I+PFllYXI+MTk4ODwv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Hcm9tYWR6acWEc2thPC9BdXRob3I+PFllYXI+MTk4ODwv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97, 122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RBC Se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41/341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72.25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9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30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97, 0.37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87 (0.38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E8L1JlY051bT48RGlzcGxheVRleHQ+KDgxLCA4MywgMTA2LCAxMjIsIDEyNik8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bm5lcmVuPC9BdXRob3I+PFllYXI+MTk4NTwvWWVhcj48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81, 83, 106, 122, 126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erum Fe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00/118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94 (0.82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12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15, 0.39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86 (0.39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YXZpZDwvQXV0aG9yPjxZZWFyPjE5OTY8L1llYXI+PFJl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YXZpZDwvQXV0aG9yPjxZZWFyPjE5OTY8L1llYXI+PFJl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14, 120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Blood Ca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98/154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9.92 (0.02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63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 xml:space="preserve">1.16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09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.28 (0.02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IZXN0bmVzPC9BdXRob3I+PFllYXI+MTk5MTwvWWVhcj48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IZXN0bmVzPC9BdXRob3I+PFllYXI+MTk5MTwvWWVhcj48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23, 137, 140, 143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erum Ca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67/55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8.33 (0.02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56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1.36, 0.24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.38 (0.17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IZXN0bmVzPC9BdXRob3I+PFllYXI+MTk5MTwvWWVhcj48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IZXN0bmVzPC9BdXRob3I+PFllYXI+MTk5MTwvWWVhcj48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23, 137, 143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aliva Ca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74/243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04.04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85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0.38, 1.33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.53 (0.0004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VpYXM8L0F1dGhvcj48WWVhcj4yMDEzPC9ZZWFyPjxS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VpYXM8L0F1dGhvcj48WWVhcj4yMDEzPC9ZZWFyPjxS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7, 99, 103, 107, 115, 138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aliva Cl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15/100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5.78 (0.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1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03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69, 0.63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08 (0.94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VpYXM8L0F1dGhvcj48WWVhcj4yMDEzPC9ZZWFyPjxS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VpYXM8L0F1dGhvcj48WWVhcj4yMDEzPC9ZZWFyPjxS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07, 115, 125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aliva Mg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98/83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.37 (0.50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17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13, 0.46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.12 (0.26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DdXRyZXNzPC9BdXRob3I+PFllYXI+MTk3MjwvWWVhcj48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DdXRyZXNzPC9BdXRob3I+PFllYXI+MTk3MjwvWWVhcj48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7, 99, 103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Blood P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71/140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08 (0.96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03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27, 0.32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19 (0.85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IZXN0bmVzPC9BdXRob3I+PFllYXI+MTk5MTwvWWVhcj48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IZXN0bmVzPC9BdXRob3I+PFllYXI+MTk5MTwvWWVhcj48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23, 137, 140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aliva P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04/211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2.71 (0.03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07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25, 0.40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44 (0.66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VpYXM8L0F1dGhvcj48WWVhcj4yMDEzPC9ZZWFyPjxS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VpYXM8L0F1dGhvcj48WWVhcj4yMDEzPC9ZZWFyPjxS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7, 99, 103, 107, 138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lastRenderedPageBreak/>
              <w:t>Saliva K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82/158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0.45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8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51</w:t>
            </w:r>
            <w:r w:rsidR="002763F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1.18, 0.16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.50 (0.13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VpYXM8L0F1dGhvcj48WWVhcj4yMDEzPC9ZZWFyPjxS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VpYXM8L0F1dGhvcj48WWVhcj4yMDEzPC9ZZWFyPjxS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7, 99, 103, 107, 125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aliva Na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03/173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6.99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8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.04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0.39, 1.69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.14 (0.002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DaGFwbWFuPC9BdXRob3I+PFllYXI+MTk2NzwvWWVhcj48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DaGFwbWFuPC9BdXRob3I+PFllYXI+MTk2NzwvWWVhcj48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77, 99, 103, 111, 125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 xml:space="preserve">Blood vitamin D 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21/156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4.50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25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1.33, 0.82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46 (0.64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ZWwgQXJjbzwvQXV0aG9yPjxZZWFyPjE5OTI8L1llYXI+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ZWwgQXJjbzwvQXV0aG9yPjxZZWFyPjE5OTI8L1llYXI+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17, 136, 140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erum vitamin A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215/192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9.68 (0.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07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28, 0.42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37 (0.71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YXJkZW48L0F1dGhvcj48WWVhcj4xOTc3PC9ZZWFyPjxS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YXJkZW48L0F1dGhvcj48WWVhcj4xOTc3PC9ZZWFyPjxS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08, 109, 112, 118, 135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Serum vitamin B9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10/898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69.31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6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-0.20</w:t>
            </w:r>
            <w:r w:rsidR="002763F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-0.54 – 0.14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.17 (0.24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YXZpZDwvQXV0aG9yPjxZZWFyPjE5OTY8L1llYXI+PFJl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YXZpZDwvQXV0aG9yPjxZZWFyPjE5OTY8L1llYXI+PFJl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04, 114, 119, 124, 127, 129, 130, 141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RBC vitamin B9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96/520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8.84 (0.004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8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05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-0.30 – 0.39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25 (0.80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YXZpZDwvQXV0aG9yPjxZZWFyPjE5OTY8L1llYXI+PFJl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YXZpZDwvQXV0aG9yPjxZZWFyPjE5OTY8L1llYXI+PFJl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14, 119, 124, 130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Blood vitamin B12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31/817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37.02 (&lt;.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3</w:t>
            </w:r>
          </w:p>
        </w:tc>
        <w:tc>
          <w:tcPr>
            <w:tcW w:w="2115" w:type="dxa"/>
            <w:vAlign w:val="center"/>
          </w:tcPr>
          <w:p w:rsidR="00EE39BA" w:rsidRPr="003B0BC1" w:rsidRDefault="00EE39B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2763FA">
              <w:rPr>
                <w:rFonts w:asciiTheme="majorHAnsi" w:hAnsiTheme="majorHAnsi"/>
                <w:sz w:val="20"/>
                <w:szCs w:val="20"/>
              </w:rPr>
              <w:t xml:space="preserve">0.25 </w:t>
            </w:r>
            <w:r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3B0BC1">
              <w:rPr>
                <w:rFonts w:asciiTheme="majorHAnsi" w:hAnsiTheme="majorHAnsi"/>
                <w:sz w:val="20"/>
                <w:szCs w:val="20"/>
              </w:rPr>
              <w:t>0.52, 0.02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.83 (0.07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YXZpZDwvQXV0aG9yPjxZZWFyPjE5OTY8L1llYXI+PFJl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EYXZpZDwvQXV0aG9yPjxZZWFyPjE5OTY8L1llYXI+PFJl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04, 114, 119, 123, 124, 127, 130, 141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Blood vitamin E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125/121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7.58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1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12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84, 1.09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25 (0.80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cmFzPC9BdXRob3I+PFllYXI+MTk4OTwvWWVhcj48UmVj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cmFzPC9BdXRob3I+PFllYXI+MTk4OTwvWWVhcj48UmVj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04, 110, 121, 132, 133, 139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  <w:tr w:rsidR="00EE39BA" w:rsidRPr="003B0BC1" w:rsidTr="00A15D93">
        <w:trPr>
          <w:jc w:val="center"/>
        </w:trPr>
        <w:tc>
          <w:tcPr>
            <w:tcW w:w="1701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Plasma vitamin E</w:t>
            </w:r>
          </w:p>
        </w:tc>
        <w:tc>
          <w:tcPr>
            <w:tcW w:w="1559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83/73</w:t>
            </w:r>
          </w:p>
        </w:tc>
        <w:tc>
          <w:tcPr>
            <w:tcW w:w="1842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42.18 (&lt;.00001)</w:t>
            </w:r>
          </w:p>
        </w:tc>
        <w:tc>
          <w:tcPr>
            <w:tcW w:w="134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1</w:t>
            </w:r>
          </w:p>
        </w:tc>
        <w:tc>
          <w:tcPr>
            <w:tcW w:w="2115" w:type="dxa"/>
            <w:vAlign w:val="center"/>
          </w:tcPr>
          <w:p w:rsidR="00EE39BA" w:rsidRPr="003B0BC1" w:rsidRDefault="002763FA" w:rsidP="002763F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0.32 </w:t>
            </w:r>
            <w:r w:rsidR="00EE39BA" w:rsidRPr="003B0BC1">
              <w:rPr>
                <w:rFonts w:asciiTheme="majorHAnsi" w:hAnsiTheme="majorHAnsi"/>
                <w:sz w:val="20"/>
                <w:szCs w:val="20"/>
              </w:rPr>
              <w:t>[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="00EE39BA" w:rsidRPr="003B0BC1">
              <w:rPr>
                <w:rFonts w:asciiTheme="majorHAnsi" w:hAnsiTheme="majorHAnsi"/>
                <w:sz w:val="20"/>
                <w:szCs w:val="20"/>
              </w:rPr>
              <w:t>0.83, 1.47]</w:t>
            </w:r>
          </w:p>
        </w:tc>
        <w:tc>
          <w:tcPr>
            <w:tcW w:w="1787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t>0.55 (0.58)</w:t>
            </w:r>
          </w:p>
        </w:tc>
        <w:tc>
          <w:tcPr>
            <w:tcW w:w="2603" w:type="dxa"/>
            <w:vAlign w:val="center"/>
          </w:tcPr>
          <w:p w:rsidR="00EE39BA" w:rsidRPr="003B0BC1" w:rsidRDefault="00EE39BA" w:rsidP="00EE39BA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3B0BC1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cmFzPC9BdXRob3I+PFllYXI+MTk4OTwvWWVhcj48UmVj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cmFzPC9BdXRob3I+PFllYXI+MTk4OTwvWWVhcj48UmVj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3B0BC1">
              <w:rPr>
                <w:rFonts w:asciiTheme="majorHAnsi" w:hAnsiTheme="majorHAnsi"/>
                <w:sz w:val="20"/>
                <w:szCs w:val="20"/>
              </w:rPr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/>
                <w:noProof/>
                <w:sz w:val="20"/>
                <w:szCs w:val="20"/>
              </w:rPr>
              <w:t>(110, 121, 132, 133, 139)</w:t>
            </w:r>
            <w:r w:rsidRPr="003B0BC1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</w:tr>
    </w:tbl>
    <w:p w:rsidR="00717AFF" w:rsidRDefault="002D1D2D"/>
    <w:sectPr w:rsidR="00717AFF" w:rsidSect="00EE39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28A"/>
    <w:rsid w:val="0013528A"/>
    <w:rsid w:val="001A51C7"/>
    <w:rsid w:val="001D3830"/>
    <w:rsid w:val="002763FA"/>
    <w:rsid w:val="002D1D2D"/>
    <w:rsid w:val="00307B9A"/>
    <w:rsid w:val="006D6C01"/>
    <w:rsid w:val="00791149"/>
    <w:rsid w:val="008C0802"/>
    <w:rsid w:val="00A15D93"/>
    <w:rsid w:val="00B3180A"/>
    <w:rsid w:val="00BE3FD3"/>
    <w:rsid w:val="00EE39BA"/>
    <w:rsid w:val="00EE6B17"/>
    <w:rsid w:val="00FB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6FA05A9-FE66-47FB-9EDB-66FB8B0B3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9BA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9BA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12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</dc:creator>
  <cp:keywords/>
  <dc:description/>
  <cp:lastModifiedBy>Amen</cp:lastModifiedBy>
  <cp:revision>4</cp:revision>
  <dcterms:created xsi:type="dcterms:W3CDTF">2017-03-06T16:50:00Z</dcterms:created>
  <dcterms:modified xsi:type="dcterms:W3CDTF">2017-03-06T20:59:00Z</dcterms:modified>
</cp:coreProperties>
</file>